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D2A9B" w14:textId="231C4EAE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DATA COLLECTION TOOLS</w:t>
      </w:r>
    </w:p>
    <w:p w14:paraId="0E7848E3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3790F85E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4F950810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PROGRAM</w:t>
      </w:r>
      <w:r w:rsidRPr="00DC5329">
        <w:rPr>
          <w:rFonts w:asciiTheme="minorHAnsi" w:hAnsiTheme="minorHAnsi" w:cstheme="minorHAnsi"/>
          <w:b/>
          <w:sz w:val="24"/>
          <w:szCs w:val="24"/>
        </w:rPr>
        <w:t xml:space="preserve"> DIRECTOR TOOL</w:t>
      </w:r>
    </w:p>
    <w:p w14:paraId="23632674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6503" w:rsidRPr="00DC5329" w14:paraId="47275BBF" w14:textId="77777777" w:rsidTr="009E56CE">
        <w:tc>
          <w:tcPr>
            <w:tcW w:w="9350" w:type="dxa"/>
          </w:tcPr>
          <w:p w14:paraId="2DC70569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sz w:val="24"/>
                <w:szCs w:val="24"/>
              </w:rPr>
              <w:t xml:space="preserve">Thank you for participating in this study. Please indicate the correct response to each question to the best of your knowledge. Kindly answer all questions in this tool. </w:t>
            </w:r>
          </w:p>
        </w:tc>
      </w:tr>
    </w:tbl>
    <w:p w14:paraId="4BF7769E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6F8E6922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A: Demographic characteristics</w:t>
      </w:r>
    </w:p>
    <w:p w14:paraId="4564201B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bookmarkStart w:id="0" w:name="_heading=h.gjdgxs" w:colFirst="0" w:colLast="0"/>
      <w:bookmarkEnd w:id="0"/>
      <w:r w:rsidRPr="00DC5329">
        <w:rPr>
          <w:rFonts w:asciiTheme="minorHAnsi" w:hAnsiTheme="minorHAnsi" w:cstheme="minorHAnsi"/>
          <w:sz w:val="24"/>
          <w:szCs w:val="24"/>
        </w:rPr>
        <w:t>A.1 Please select your institution [drop down list of institutions]</w:t>
      </w:r>
    </w:p>
    <w:p w14:paraId="2D30951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2 Please select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[drop down list of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>s]</w:t>
      </w:r>
    </w:p>
    <w:p w14:paraId="3BD4285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3 Please select your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0"/>
          <w:id w:val="185177261"/>
        </w:sdtPr>
        <w:sdtContent/>
      </w:sdt>
      <w:sdt>
        <w:sdtPr>
          <w:rPr>
            <w:rFonts w:asciiTheme="minorHAnsi" w:hAnsiTheme="minorHAnsi" w:cstheme="minorHAnsi"/>
            <w:sz w:val="24"/>
            <w:szCs w:val="24"/>
          </w:rPr>
          <w:tag w:val="goog_rdk_1"/>
          <w:id w:val="362713773"/>
        </w:sdtPr>
        <w:sdtContent/>
      </w:sdt>
      <w:sdt>
        <w:sdtPr>
          <w:rPr>
            <w:rFonts w:asciiTheme="minorHAnsi" w:hAnsiTheme="minorHAnsi" w:cstheme="minorHAnsi"/>
            <w:sz w:val="24"/>
            <w:szCs w:val="24"/>
          </w:rPr>
          <w:tag w:val="goog_rdk_2"/>
          <w:id w:val="1636986830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 xml:space="preserve">qualifications (educational and professional) </w:t>
      </w:r>
    </w:p>
    <w:p w14:paraId="551C3FAF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4 Please select your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3"/>
          <w:id w:val="1535157091"/>
        </w:sdtPr>
        <w:sdtContent/>
      </w:sdt>
      <w:sdt>
        <w:sdtPr>
          <w:rPr>
            <w:rFonts w:asciiTheme="minorHAnsi" w:hAnsiTheme="minorHAnsi" w:cstheme="minorHAnsi"/>
            <w:sz w:val="24"/>
            <w:szCs w:val="24"/>
          </w:rPr>
          <w:tag w:val="goog_rdk_4"/>
          <w:id w:val="1571851314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 xml:space="preserve">roles in the institution (education, teaching and learning and specific technology use) </w:t>
      </w:r>
    </w:p>
    <w:p w14:paraId="37C4119D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.5 Do you have any training on the use of technology in education?</w:t>
      </w:r>
    </w:p>
    <w:p w14:paraId="77E4833B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6 If yes, please specify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5"/>
          <w:id w:val="-1722281205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>what you have been trained in regarding technology in education.</w:t>
      </w:r>
    </w:p>
    <w:p w14:paraId="148B6E6A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44179546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B: Types of educational technology </w:t>
      </w:r>
    </w:p>
    <w:p w14:paraId="57C6842E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1 Please select all the educational technologies that are used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5C9CC2C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[A list of all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6"/>
          <w:id w:val="794497760"/>
        </w:sdtPr>
        <w:sdtContent/>
      </w:sdt>
      <w:sdt>
        <w:sdtPr>
          <w:rPr>
            <w:rFonts w:asciiTheme="minorHAnsi" w:hAnsiTheme="minorHAnsi" w:cstheme="minorHAnsi"/>
            <w:sz w:val="24"/>
            <w:szCs w:val="24"/>
          </w:rPr>
          <w:tag w:val="goog_rdk_7"/>
          <w:id w:val="1766183284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>educational technologies]</w:t>
      </w:r>
    </w:p>
    <w:p w14:paraId="59AAB0AA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2 Please list all the educational technologies you would require for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but currently do not have.</w:t>
      </w:r>
    </w:p>
    <w:p w14:paraId="04484D31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64C605B3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C: Frequency of educational technology </w:t>
      </w:r>
    </w:p>
    <w:p w14:paraId="1BD58703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C.1 Please estimate the frequency of the use of educational technologies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2"/>
        <w:gridCol w:w="2336"/>
        <w:gridCol w:w="2336"/>
        <w:gridCol w:w="2336"/>
      </w:tblGrid>
      <w:tr w:rsidR="00676503" w:rsidRPr="00DC5329" w14:paraId="5610661D" w14:textId="77777777" w:rsidTr="009E56CE">
        <w:tc>
          <w:tcPr>
            <w:tcW w:w="2342" w:type="dxa"/>
            <w:shd w:val="clear" w:color="auto" w:fill="E2EFD9"/>
          </w:tcPr>
          <w:p w14:paraId="69A92F8A" w14:textId="77777777" w:rsidR="00676503" w:rsidRPr="00DC5329" w:rsidRDefault="00676503" w:rsidP="009E56CE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ducational technology </w:t>
            </w:r>
          </w:p>
        </w:tc>
        <w:tc>
          <w:tcPr>
            <w:tcW w:w="2336" w:type="dxa"/>
            <w:shd w:val="clear" w:color="auto" w:fill="E2EFD9"/>
          </w:tcPr>
          <w:p w14:paraId="1A91BCD8" w14:textId="77777777" w:rsidR="00676503" w:rsidRPr="00DC5329" w:rsidRDefault="00676503" w:rsidP="009E56CE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week</w:t>
            </w:r>
          </w:p>
        </w:tc>
        <w:tc>
          <w:tcPr>
            <w:tcW w:w="2336" w:type="dxa"/>
            <w:shd w:val="clear" w:color="auto" w:fill="E2EFD9"/>
          </w:tcPr>
          <w:p w14:paraId="640659AC" w14:textId="77777777" w:rsidR="00676503" w:rsidRPr="00DC5329" w:rsidRDefault="00676503" w:rsidP="009E56CE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month</w:t>
            </w:r>
          </w:p>
        </w:tc>
        <w:tc>
          <w:tcPr>
            <w:tcW w:w="2336" w:type="dxa"/>
            <w:shd w:val="clear" w:color="auto" w:fill="E2EFD9"/>
          </w:tcPr>
          <w:p w14:paraId="62AB05F5" w14:textId="77777777" w:rsidR="00676503" w:rsidRPr="00DC5329" w:rsidRDefault="00676503" w:rsidP="009E56CE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semester</w:t>
            </w:r>
          </w:p>
        </w:tc>
      </w:tr>
      <w:tr w:rsidR="00676503" w:rsidRPr="00DC5329" w14:paraId="09F60FA5" w14:textId="77777777" w:rsidTr="009E56CE">
        <w:tc>
          <w:tcPr>
            <w:tcW w:w="2342" w:type="dxa"/>
          </w:tcPr>
          <w:p w14:paraId="4E2A45C5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6C36B3C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1F5C060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BE20C13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70EA45DA" w14:textId="77777777" w:rsidTr="009E56CE">
        <w:tc>
          <w:tcPr>
            <w:tcW w:w="2342" w:type="dxa"/>
          </w:tcPr>
          <w:p w14:paraId="3FC2DF25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31F75CBE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9ADB7BE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86EE23F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342C1FBF" w14:textId="77777777" w:rsidTr="009E56CE">
        <w:tc>
          <w:tcPr>
            <w:tcW w:w="2342" w:type="dxa"/>
          </w:tcPr>
          <w:p w14:paraId="6686BA86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9AE89F5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7EF6FB2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79CC486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582FEA98" w14:textId="77777777" w:rsidTr="009E56CE">
        <w:tc>
          <w:tcPr>
            <w:tcW w:w="2342" w:type="dxa"/>
          </w:tcPr>
          <w:p w14:paraId="1BCABEC7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C058A58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0B9938B3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020DFA1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0F0DD52A" w14:textId="77777777" w:rsidTr="009E56CE">
        <w:tc>
          <w:tcPr>
            <w:tcW w:w="2342" w:type="dxa"/>
          </w:tcPr>
          <w:p w14:paraId="4147B185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6720F28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0BC7B8D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29DC9A07" w14:textId="77777777" w:rsidR="00676503" w:rsidRPr="00DC5329" w:rsidRDefault="00676503" w:rsidP="009E56C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0B75ED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35BE0286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D: Reasons for the use of educational technology</w:t>
      </w:r>
    </w:p>
    <w:p w14:paraId="55738CCB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1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9"/>
          <w:id w:val="735046195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 xml:space="preserve">Please identify the reasons for using educational technology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CED37D7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 For the creation of new learning tasks which were previously inconceivable. </w:t>
      </w:r>
    </w:p>
    <w:p w14:paraId="438402C1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 For the re-design of learning tasks. </w:t>
      </w:r>
    </w:p>
    <w:p w14:paraId="3A6A832D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C. To substitute teaching/ facilitation for improvement of teaching and learning. </w:t>
      </w:r>
    </w:p>
    <w:p w14:paraId="23371FC1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 To substitute teaching /facilitation with no direct improvement on teaching and learning.  </w:t>
      </w:r>
    </w:p>
    <w:p w14:paraId="14C9F0C1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E. Other___________     Specify_____________________</w:t>
      </w:r>
    </w:p>
    <w:p w14:paraId="2225D41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D.2 Please list reasons why your academic staff may not be using educational technologies in your institution</w:t>
      </w:r>
    </w:p>
    <w:p w14:paraId="20461DC5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3CF0D6DF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E: Opinions regarding the usefulness of educational technology</w:t>
      </w:r>
    </w:p>
    <w:p w14:paraId="7E700DB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Can you describe how useful educational technology has been regarding:</w:t>
      </w:r>
    </w:p>
    <w:p w14:paraId="2BCB041E" w14:textId="77777777" w:rsidR="00676503" w:rsidRPr="00DC5329" w:rsidRDefault="00676503" w:rsidP="00676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The administration of your </w:t>
      </w:r>
      <w:r>
        <w:rPr>
          <w:rFonts w:asciiTheme="minorHAnsi" w:hAnsiTheme="minorHAnsi" w:cstheme="minorHAnsi"/>
          <w:color w:val="000000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</w:p>
    <w:p w14:paraId="2669B643" w14:textId="77777777" w:rsidR="00676503" w:rsidRPr="00DC5329" w:rsidRDefault="00676503" w:rsidP="00676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The teaching and learning of students in your </w:t>
      </w:r>
      <w:r>
        <w:rPr>
          <w:rFonts w:asciiTheme="minorHAnsi" w:hAnsiTheme="minorHAnsi" w:cstheme="minorHAnsi"/>
          <w:color w:val="000000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color w:val="000000"/>
          <w:sz w:val="24"/>
          <w:szCs w:val="24"/>
        </w:rPr>
        <w:t>.</w:t>
      </w:r>
    </w:p>
    <w:p w14:paraId="4081E721" w14:textId="77777777" w:rsidR="00676503" w:rsidRPr="00DC5329" w:rsidRDefault="00676503" w:rsidP="0067650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The faculty or educators in your </w:t>
      </w:r>
      <w:r>
        <w:rPr>
          <w:rFonts w:asciiTheme="minorHAnsi" w:hAnsiTheme="minorHAnsi" w:cstheme="minorHAnsi"/>
          <w:color w:val="000000"/>
          <w:sz w:val="24"/>
          <w:szCs w:val="24"/>
        </w:rPr>
        <w:t>program</w:t>
      </w:r>
    </w:p>
    <w:p w14:paraId="528CBF12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7C8AE675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F: Obstacles of the use of educational technology</w:t>
      </w:r>
    </w:p>
    <w:p w14:paraId="77B81D4C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bookmarkStart w:id="1" w:name="_heading=h.30j0zll" w:colFirst="0" w:colLast="0"/>
      <w:bookmarkEnd w:id="1"/>
      <w:r w:rsidRPr="00DC5329">
        <w:rPr>
          <w:rFonts w:asciiTheme="minorHAnsi" w:hAnsiTheme="minorHAnsi" w:cstheme="minorHAnsi"/>
          <w:sz w:val="24"/>
          <w:szCs w:val="24"/>
        </w:rPr>
        <w:t xml:space="preserve">F.1 Please describe the challenges you face regarding the use of educational technology. </w:t>
      </w:r>
    </w:p>
    <w:p w14:paraId="6D48E41E" w14:textId="77777777" w:rsidR="00676503" w:rsidRPr="00DC5329" w:rsidRDefault="00676503" w:rsidP="00676503">
      <w:pPr>
        <w:pBdr>
          <w:bottom w:val="single" w:sz="12" w:space="1" w:color="auto"/>
        </w:pBdr>
        <w:rPr>
          <w:rFonts w:asciiTheme="minorHAnsi" w:hAnsiTheme="minorHAnsi" w:cstheme="minorHAnsi"/>
          <w:sz w:val="24"/>
          <w:szCs w:val="24"/>
        </w:rPr>
      </w:pPr>
    </w:p>
    <w:p w14:paraId="20644850" w14:textId="77777777" w:rsidR="00676503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4236F0D1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50C14DE7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22D677CD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TUDENT TOOL</w:t>
      </w:r>
    </w:p>
    <w:p w14:paraId="18BEC7FF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6503" w:rsidRPr="00DC5329" w14:paraId="4A607273" w14:textId="77777777" w:rsidTr="009E56CE">
        <w:tc>
          <w:tcPr>
            <w:tcW w:w="9350" w:type="dxa"/>
          </w:tcPr>
          <w:p w14:paraId="6A0B30EA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sz w:val="24"/>
                <w:szCs w:val="24"/>
              </w:rPr>
              <w:t xml:space="preserve">Thank you for participating in this study. Please indicate the correct response to each question to the best of your knowledge. Kindly answer all questions in this tool. </w:t>
            </w:r>
          </w:p>
        </w:tc>
      </w:tr>
    </w:tbl>
    <w:p w14:paraId="71137FC3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141961D1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A: Demographic characteristics</w:t>
      </w:r>
    </w:p>
    <w:p w14:paraId="2CCA39B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.1 Please select your institution [drop down list of institutions]</w:t>
      </w:r>
    </w:p>
    <w:p w14:paraId="6514CA17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2 Please select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[drop down list of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>s</w:t>
      </w:r>
    </w:p>
    <w:p w14:paraId="6999BF6D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.3 Please select your level of study [drop down list of level of study]</w:t>
      </w:r>
    </w:p>
    <w:p w14:paraId="4A51A817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39AA5EFC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B: Types of educational technology </w:t>
      </w:r>
    </w:p>
    <w:p w14:paraId="580AC13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1 Please select all the educational technologies that you have used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2FA32263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[List of educational technologies]</w:t>
      </w:r>
    </w:p>
    <w:p w14:paraId="206B0DC7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2 Please list all the educational technologies you would require for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but currently do not have. </w:t>
      </w:r>
    </w:p>
    <w:p w14:paraId="45FC4EA7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7B6241D1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C: Frequency of educational technology </w:t>
      </w:r>
    </w:p>
    <w:p w14:paraId="0383F760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C.1 Please estimate the frequency of the use of educational technologies during your study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2"/>
        <w:gridCol w:w="2336"/>
        <w:gridCol w:w="2336"/>
        <w:gridCol w:w="2336"/>
      </w:tblGrid>
      <w:tr w:rsidR="00676503" w:rsidRPr="00DC5329" w14:paraId="0E1F0995" w14:textId="77777777" w:rsidTr="009E56CE">
        <w:tc>
          <w:tcPr>
            <w:tcW w:w="2342" w:type="dxa"/>
            <w:shd w:val="clear" w:color="auto" w:fill="E2EFD9"/>
          </w:tcPr>
          <w:p w14:paraId="78B5C88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2" w:name="_heading=h.1fob9te" w:colFirst="0" w:colLast="0"/>
            <w:bookmarkEnd w:id="2"/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ducational technology </w:t>
            </w:r>
          </w:p>
        </w:tc>
        <w:tc>
          <w:tcPr>
            <w:tcW w:w="2336" w:type="dxa"/>
            <w:shd w:val="clear" w:color="auto" w:fill="E2EFD9"/>
          </w:tcPr>
          <w:p w14:paraId="70DA0AA0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week</w:t>
            </w:r>
          </w:p>
        </w:tc>
        <w:tc>
          <w:tcPr>
            <w:tcW w:w="2336" w:type="dxa"/>
            <w:shd w:val="clear" w:color="auto" w:fill="E2EFD9"/>
          </w:tcPr>
          <w:p w14:paraId="77D68F70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month</w:t>
            </w:r>
          </w:p>
        </w:tc>
        <w:tc>
          <w:tcPr>
            <w:tcW w:w="2336" w:type="dxa"/>
            <w:shd w:val="clear" w:color="auto" w:fill="E2EFD9"/>
          </w:tcPr>
          <w:p w14:paraId="7D49AA81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semester</w:t>
            </w:r>
          </w:p>
        </w:tc>
      </w:tr>
      <w:tr w:rsidR="00676503" w:rsidRPr="00DC5329" w14:paraId="625C97F3" w14:textId="77777777" w:rsidTr="009E56CE">
        <w:tc>
          <w:tcPr>
            <w:tcW w:w="2342" w:type="dxa"/>
          </w:tcPr>
          <w:p w14:paraId="57BF503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174A1C5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26EFC5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06D2DC5D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17221B2F" w14:textId="77777777" w:rsidTr="009E56CE">
        <w:tc>
          <w:tcPr>
            <w:tcW w:w="2342" w:type="dxa"/>
          </w:tcPr>
          <w:p w14:paraId="153E400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02A7ACD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8B5B76E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E4AD03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48A2FB07" w14:textId="77777777" w:rsidTr="009E56CE">
        <w:tc>
          <w:tcPr>
            <w:tcW w:w="2342" w:type="dxa"/>
          </w:tcPr>
          <w:p w14:paraId="127987B5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B57F5FB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884861C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F19B789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1CFBB4D0" w14:textId="77777777" w:rsidTr="009E56CE">
        <w:tc>
          <w:tcPr>
            <w:tcW w:w="2342" w:type="dxa"/>
          </w:tcPr>
          <w:p w14:paraId="2F8529EA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22A5BED7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B9706DC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BEF0E1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1563A729" w14:textId="77777777" w:rsidTr="009E56CE">
        <w:tc>
          <w:tcPr>
            <w:tcW w:w="2342" w:type="dxa"/>
          </w:tcPr>
          <w:p w14:paraId="7F54552B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154490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981AB4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7E942BDD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2B109CB3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37583979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D: Reasons for the use of educational technology</w:t>
      </w:r>
    </w:p>
    <w:p w14:paraId="4EA1A482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1 Please identify the reasons for using educational technology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A30E8FE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 For the creation of new learning tasks which were previously inconceivable. </w:t>
      </w:r>
    </w:p>
    <w:p w14:paraId="316722FA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 For the re-design of learning tasks. </w:t>
      </w:r>
    </w:p>
    <w:p w14:paraId="5CB5AE54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C. To substitute teaching/ facilitation for improvement of teaching and learning. </w:t>
      </w:r>
    </w:p>
    <w:p w14:paraId="40EDC0BB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 To substitute teaching /facilitation with no direct improvement on teaching and learning.  </w:t>
      </w:r>
    </w:p>
    <w:p w14:paraId="7C07953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D.2 Please list reasons why you may not be using educational technologies in your institution.</w:t>
      </w:r>
    </w:p>
    <w:p w14:paraId="49F3F2D6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E: Opinions regarding the usefulness of educational technology</w:t>
      </w:r>
    </w:p>
    <w:p w14:paraId="2EB7DAD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Can you describe how useful educational technology has been regarding:</w:t>
      </w:r>
    </w:p>
    <w:p w14:paraId="5E52BDBF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2746343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)</w:t>
      </w:r>
      <w:r w:rsidRPr="00DC5329">
        <w:rPr>
          <w:rFonts w:asciiTheme="minorHAnsi" w:hAnsiTheme="minorHAnsi" w:cstheme="minorHAnsi"/>
          <w:sz w:val="24"/>
          <w:szCs w:val="24"/>
        </w:rPr>
        <w:tab/>
        <w:t xml:space="preserve">The teaching and learning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>.</w:t>
      </w:r>
    </w:p>
    <w:p w14:paraId="4B4DBDB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0073842D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F: Obstacles of the use of educational technology</w:t>
      </w:r>
    </w:p>
    <w:p w14:paraId="6AA26765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F.1 Please describe the obstacles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12"/>
          <w:id w:val="-1403529115"/>
        </w:sdtPr>
        <w:sdtContent/>
      </w:sdt>
      <w:sdt>
        <w:sdtPr>
          <w:rPr>
            <w:rFonts w:asciiTheme="minorHAnsi" w:hAnsiTheme="minorHAnsi" w:cstheme="minorHAnsi"/>
            <w:sz w:val="24"/>
            <w:szCs w:val="24"/>
          </w:rPr>
          <w:tag w:val="goog_rdk_13"/>
          <w:id w:val="-20014083"/>
        </w:sdtPr>
        <w:sdtContent/>
      </w:sdt>
      <w:r w:rsidRPr="00DC5329">
        <w:rPr>
          <w:rFonts w:asciiTheme="minorHAnsi" w:hAnsiTheme="minorHAnsi" w:cstheme="minorHAnsi"/>
          <w:sz w:val="24"/>
          <w:szCs w:val="24"/>
        </w:rPr>
        <w:t xml:space="preserve"> you face regarding the use of educational technology in your learning.</w:t>
      </w:r>
    </w:p>
    <w:p w14:paraId="73657E9B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17B701B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_____________________________________________________________________________________</w:t>
      </w:r>
    </w:p>
    <w:p w14:paraId="62C9714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650B28D9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782B034A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252A34C1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EDUCATOR TOOL</w:t>
      </w:r>
    </w:p>
    <w:p w14:paraId="5F36A827" w14:textId="77777777" w:rsidR="00676503" w:rsidRPr="00DC5329" w:rsidRDefault="00676503" w:rsidP="00676503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6503" w:rsidRPr="00DC5329" w14:paraId="2DAB3414" w14:textId="77777777" w:rsidTr="009E56CE">
        <w:tc>
          <w:tcPr>
            <w:tcW w:w="9350" w:type="dxa"/>
          </w:tcPr>
          <w:p w14:paraId="4EDDCA6A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sz w:val="24"/>
                <w:szCs w:val="24"/>
              </w:rPr>
              <w:t xml:space="preserve">Thank you for participating in this study. Please indicate the correct response to each question to the best of your knowledge. Kindly answer all questions in this tool. </w:t>
            </w:r>
          </w:p>
        </w:tc>
      </w:tr>
    </w:tbl>
    <w:p w14:paraId="1BF9A880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53C20A0B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A: Demographic characteristics</w:t>
      </w:r>
    </w:p>
    <w:p w14:paraId="5608362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.1 Please select your institution [drop down list of institutions]</w:t>
      </w:r>
    </w:p>
    <w:p w14:paraId="1411DD5F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2 Please select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[drop down list of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>s]</w:t>
      </w:r>
    </w:p>
    <w:p w14:paraId="0C663445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A.3 Please select the level of students you are involved in teaching</w:t>
      </w:r>
    </w:p>
    <w:p w14:paraId="47EFFBBB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5C990568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B: Types of educational technology </w:t>
      </w:r>
    </w:p>
    <w:p w14:paraId="757143C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1 Please select all the educational technologies that you have used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>.</w:t>
      </w:r>
    </w:p>
    <w:p w14:paraId="1541A001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2 Please indicate if you have been trained in the educational technologies that you use in your </w:t>
      </w:r>
      <w:r>
        <w:rPr>
          <w:rFonts w:asciiTheme="minorHAnsi" w:hAnsiTheme="minorHAnsi" w:cstheme="minorHAnsi"/>
          <w:sz w:val="24"/>
          <w:szCs w:val="24"/>
        </w:rPr>
        <w:t>program</w:t>
      </w:r>
    </w:p>
    <w:p w14:paraId="11A40C20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3 If yes, please indicate the type of training you have received. </w:t>
      </w:r>
    </w:p>
    <w:p w14:paraId="5D71DF38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748D5F00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 xml:space="preserve">Section C: Frequency of educational technology </w:t>
      </w:r>
    </w:p>
    <w:p w14:paraId="6E828646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lastRenderedPageBreak/>
        <w:t xml:space="preserve">C.1 Please estimate the frequency of the use of educational technologies during your teaching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2"/>
        <w:gridCol w:w="2336"/>
        <w:gridCol w:w="2336"/>
        <w:gridCol w:w="2336"/>
      </w:tblGrid>
      <w:tr w:rsidR="00676503" w:rsidRPr="00DC5329" w14:paraId="018EA384" w14:textId="77777777" w:rsidTr="009E56CE">
        <w:tc>
          <w:tcPr>
            <w:tcW w:w="2342" w:type="dxa"/>
            <w:shd w:val="clear" w:color="auto" w:fill="E2EFD9"/>
          </w:tcPr>
          <w:p w14:paraId="20660E4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ducational technology </w:t>
            </w:r>
          </w:p>
        </w:tc>
        <w:tc>
          <w:tcPr>
            <w:tcW w:w="2336" w:type="dxa"/>
            <w:shd w:val="clear" w:color="auto" w:fill="E2EFD9"/>
          </w:tcPr>
          <w:p w14:paraId="063DEA4C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week</w:t>
            </w:r>
          </w:p>
        </w:tc>
        <w:tc>
          <w:tcPr>
            <w:tcW w:w="2336" w:type="dxa"/>
            <w:shd w:val="clear" w:color="auto" w:fill="E2EFD9"/>
          </w:tcPr>
          <w:p w14:paraId="105223CE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month</w:t>
            </w:r>
          </w:p>
        </w:tc>
        <w:tc>
          <w:tcPr>
            <w:tcW w:w="2336" w:type="dxa"/>
            <w:shd w:val="clear" w:color="auto" w:fill="E2EFD9"/>
          </w:tcPr>
          <w:p w14:paraId="3A34402C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C5329">
              <w:rPr>
                <w:rFonts w:asciiTheme="minorHAnsi" w:hAnsiTheme="minorHAnsi" w:cstheme="minorHAnsi"/>
                <w:b/>
                <w:sz w:val="24"/>
                <w:szCs w:val="24"/>
              </w:rPr>
              <w:t>Frequency per semester</w:t>
            </w:r>
          </w:p>
        </w:tc>
      </w:tr>
      <w:tr w:rsidR="00676503" w:rsidRPr="00DC5329" w14:paraId="6D40E77C" w14:textId="77777777" w:rsidTr="009E56CE">
        <w:tc>
          <w:tcPr>
            <w:tcW w:w="2342" w:type="dxa"/>
          </w:tcPr>
          <w:p w14:paraId="5823B606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D0AF16D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7DCC175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AF67DB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6BDF2E88" w14:textId="77777777" w:rsidTr="009E56CE">
        <w:tc>
          <w:tcPr>
            <w:tcW w:w="2342" w:type="dxa"/>
          </w:tcPr>
          <w:p w14:paraId="6DFD675F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2D7393EF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45FF0B5F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464034B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2A71C2B4" w14:textId="77777777" w:rsidTr="009E56CE">
        <w:tc>
          <w:tcPr>
            <w:tcW w:w="2342" w:type="dxa"/>
          </w:tcPr>
          <w:p w14:paraId="6C0912E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3326757E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5763352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029BB4BF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35C6E4F1" w14:textId="77777777" w:rsidTr="009E56CE">
        <w:tc>
          <w:tcPr>
            <w:tcW w:w="2342" w:type="dxa"/>
          </w:tcPr>
          <w:p w14:paraId="69473986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C76BB1E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21F56E41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5F936CEF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76503" w:rsidRPr="00DC5329" w14:paraId="2840558B" w14:textId="77777777" w:rsidTr="009E56CE">
        <w:tc>
          <w:tcPr>
            <w:tcW w:w="2342" w:type="dxa"/>
          </w:tcPr>
          <w:p w14:paraId="2A49BC68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69CDA6DD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1875843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336" w:type="dxa"/>
          </w:tcPr>
          <w:p w14:paraId="1051AC01" w14:textId="77777777" w:rsidR="00676503" w:rsidRPr="00DC5329" w:rsidRDefault="00676503" w:rsidP="009E56CE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471E6B4B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7507061E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D: Reasons for the use of educational technology</w:t>
      </w:r>
    </w:p>
    <w:p w14:paraId="29829FFD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1 Please identify the reasons for using educational technology in your </w:t>
      </w:r>
      <w:r>
        <w:rPr>
          <w:rFonts w:asciiTheme="minorHAnsi" w:hAnsiTheme="minorHAnsi" w:cstheme="minorHAnsi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34086C1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A. For the creation of new learning tasks which were previously inconceivable. </w:t>
      </w:r>
    </w:p>
    <w:p w14:paraId="2D7E456C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B. For the re-design of learning tasks. </w:t>
      </w:r>
    </w:p>
    <w:p w14:paraId="603A199F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C. To substitute teaching/ facilitation for improvement of teaching and learning. </w:t>
      </w:r>
    </w:p>
    <w:p w14:paraId="2FF5DD5A" w14:textId="77777777" w:rsidR="00676503" w:rsidRPr="00DC5329" w:rsidRDefault="00676503" w:rsidP="00676503">
      <w:pPr>
        <w:ind w:left="720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 To substitute teaching /facilitation with no direct improvement on teaching and learning.  </w:t>
      </w:r>
    </w:p>
    <w:p w14:paraId="06399174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 xml:space="preserve">D.2 Please indicate the reasons for not using other educational technologies in your </w:t>
      </w:r>
      <w:r>
        <w:rPr>
          <w:rFonts w:asciiTheme="minorHAnsi" w:hAnsiTheme="minorHAnsi" w:cstheme="minorHAnsi"/>
          <w:sz w:val="24"/>
          <w:szCs w:val="24"/>
        </w:rPr>
        <w:t>program</w:t>
      </w:r>
    </w:p>
    <w:p w14:paraId="698DB4C1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</w:p>
    <w:p w14:paraId="7C5C30FE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E: Opinions regarding the usefulness of educational technology</w:t>
      </w:r>
    </w:p>
    <w:p w14:paraId="77D07B27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Can you describe how useful educational technology has been regarding:</w:t>
      </w:r>
    </w:p>
    <w:p w14:paraId="1411832D" w14:textId="77777777" w:rsidR="00676503" w:rsidRPr="00DC5329" w:rsidRDefault="00676503" w:rsidP="006765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The teaching and learning of students in your </w:t>
      </w:r>
      <w:r>
        <w:rPr>
          <w:rFonts w:asciiTheme="minorHAnsi" w:hAnsiTheme="minorHAnsi" w:cstheme="minorHAnsi"/>
          <w:color w:val="000000"/>
          <w:sz w:val="24"/>
          <w:szCs w:val="24"/>
        </w:rPr>
        <w:t>program</w:t>
      </w:r>
      <w:r w:rsidRPr="00DC5329">
        <w:rPr>
          <w:rFonts w:asciiTheme="minorHAnsi" w:hAnsiTheme="minorHAnsi" w:cstheme="minorHAnsi"/>
          <w:color w:val="000000"/>
          <w:sz w:val="24"/>
          <w:szCs w:val="24"/>
        </w:rPr>
        <w:t>.</w:t>
      </w:r>
    </w:p>
    <w:p w14:paraId="7EE2207F" w14:textId="77777777" w:rsidR="00676503" w:rsidRPr="00DC5329" w:rsidRDefault="00676503" w:rsidP="0067650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color w:val="000000"/>
          <w:sz w:val="24"/>
          <w:szCs w:val="24"/>
        </w:rPr>
        <w:t xml:space="preserve">The faculty or educators in your </w:t>
      </w:r>
      <w:r>
        <w:rPr>
          <w:rFonts w:asciiTheme="minorHAnsi" w:hAnsiTheme="minorHAnsi" w:cstheme="minorHAnsi"/>
          <w:color w:val="000000"/>
          <w:sz w:val="24"/>
          <w:szCs w:val="24"/>
        </w:rPr>
        <w:t>program</w:t>
      </w:r>
    </w:p>
    <w:p w14:paraId="4405AF75" w14:textId="77777777" w:rsidR="00676503" w:rsidRPr="00DC5329" w:rsidRDefault="00676503" w:rsidP="00676503">
      <w:pPr>
        <w:rPr>
          <w:rFonts w:asciiTheme="minorHAnsi" w:hAnsiTheme="minorHAnsi" w:cstheme="minorHAnsi"/>
          <w:b/>
          <w:sz w:val="24"/>
          <w:szCs w:val="24"/>
        </w:rPr>
      </w:pPr>
      <w:r w:rsidRPr="00DC5329">
        <w:rPr>
          <w:rFonts w:asciiTheme="minorHAnsi" w:hAnsiTheme="minorHAnsi" w:cstheme="minorHAnsi"/>
          <w:b/>
          <w:sz w:val="24"/>
          <w:szCs w:val="24"/>
        </w:rPr>
        <w:t>Section F: Obstacles of the use of educational technology</w:t>
      </w:r>
    </w:p>
    <w:p w14:paraId="2928F6FE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  <w:r w:rsidRPr="00DC5329">
        <w:rPr>
          <w:rFonts w:asciiTheme="minorHAnsi" w:hAnsiTheme="minorHAnsi" w:cstheme="minorHAnsi"/>
          <w:sz w:val="24"/>
          <w:szCs w:val="24"/>
        </w:rPr>
        <w:t>F.1 Please describe the challenges you face regarding the use of educational technology in your learning.</w:t>
      </w:r>
    </w:p>
    <w:p w14:paraId="23983FCC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22D44090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43BDAAC8" w14:textId="77777777" w:rsidR="00676503" w:rsidRPr="00DC5329" w:rsidRDefault="00676503" w:rsidP="00676503">
      <w:pPr>
        <w:rPr>
          <w:rFonts w:asciiTheme="minorHAnsi" w:hAnsiTheme="minorHAnsi" w:cstheme="minorHAnsi"/>
          <w:sz w:val="24"/>
          <w:szCs w:val="24"/>
        </w:rPr>
      </w:pPr>
    </w:p>
    <w:p w14:paraId="0CA9B734" w14:textId="77777777" w:rsidR="0015072E" w:rsidRDefault="0015072E"/>
    <w:sectPr w:rsidR="001507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74039"/>
    <w:multiLevelType w:val="multilevel"/>
    <w:tmpl w:val="F492143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F0E64"/>
    <w:multiLevelType w:val="multilevel"/>
    <w:tmpl w:val="A23695F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969901">
    <w:abstractNumId w:val="0"/>
  </w:num>
  <w:num w:numId="2" w16cid:durableId="218326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03"/>
    <w:rsid w:val="0015072E"/>
    <w:rsid w:val="002332B6"/>
    <w:rsid w:val="00676503"/>
    <w:rsid w:val="00A53FED"/>
    <w:rsid w:val="00AB097A"/>
    <w:rsid w:val="00C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5A6CE"/>
  <w15:chartTrackingRefBased/>
  <w15:docId w15:val="{6F72AA7D-6193-F946-8F7C-36850C32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50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5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5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5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5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5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5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650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Alyssa Molinaro</cp:lastModifiedBy>
  <cp:revision>1</cp:revision>
  <dcterms:created xsi:type="dcterms:W3CDTF">2025-08-01T02:27:00Z</dcterms:created>
  <dcterms:modified xsi:type="dcterms:W3CDTF">2025-08-01T02:27:00Z</dcterms:modified>
</cp:coreProperties>
</file>